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B7D1" w14:textId="685CA142" w:rsidR="00BB66EB" w:rsidRPr="00E671A7" w:rsidRDefault="00682472" w:rsidP="00BB66EB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671A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585F16" w:rsidRPr="00E671A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S1</w:t>
      </w:r>
      <w:r w:rsidRPr="00E671A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Logistic regression analysis of factors influencing moderate/severe calcification of the target lesion</w:t>
      </w:r>
      <w:r w:rsidR="00585F16"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E61B0" w:rsidRPr="00E671A7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as a </w:t>
      </w:r>
      <w:r w:rsidR="00585F16"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ensitivity analysis without adjustment for age</w:t>
      </w:r>
    </w:p>
    <w:tbl>
      <w:tblPr>
        <w:tblW w:w="102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867"/>
        <w:gridCol w:w="1701"/>
        <w:gridCol w:w="1134"/>
        <w:gridCol w:w="283"/>
        <w:gridCol w:w="851"/>
        <w:gridCol w:w="1701"/>
        <w:gridCol w:w="1134"/>
      </w:tblGrid>
      <w:tr w:rsidR="00E671A7" w:rsidRPr="00E671A7" w14:paraId="6719BD67" w14:textId="77777777" w:rsidTr="00E81911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9335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C40A1" w14:textId="77777777" w:rsidR="00BB66EB" w:rsidRPr="00E671A7" w:rsidRDefault="00682472" w:rsidP="00E81911">
            <w:pPr>
              <w:widowControl/>
              <w:spacing w:line="480" w:lineRule="auto"/>
              <w:ind w:firstLineChars="250" w:firstLine="60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alysis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49883B4D" w14:textId="77777777" w:rsidR="00BB66EB" w:rsidRPr="00E671A7" w:rsidRDefault="00BB66EB" w:rsidP="00E81911">
            <w:pPr>
              <w:widowControl/>
              <w:spacing w:line="480" w:lineRule="auto"/>
              <w:ind w:firstLine="8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7D883" w14:textId="77777777" w:rsidR="00BB66EB" w:rsidRPr="00E671A7" w:rsidRDefault="00682472" w:rsidP="00E81911">
            <w:pPr>
              <w:widowControl/>
              <w:spacing w:line="480" w:lineRule="auto"/>
              <w:ind w:firstLineChars="150" w:firstLine="36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E671A7" w:rsidRPr="00E671A7" w14:paraId="76829E9D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411E0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EA913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90A8E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6BC76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9E8AA4C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9FEA0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A11DF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7860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671A7" w:rsidRPr="00E671A7" w14:paraId="56E5B364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DF8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14E3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0FF1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02–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9BB2" w14:textId="77777777" w:rsidR="00BB66EB" w:rsidRPr="00E671A7" w:rsidRDefault="00682472" w:rsidP="00E81911">
            <w:pPr>
              <w:widowControl/>
              <w:spacing w:line="480" w:lineRule="auto"/>
              <w:ind w:firstLine="12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E6BAFA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F551" w14:textId="480273D8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FEDE" w14:textId="2122FD70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4758" w14:textId="72DCFDA2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085646E7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D48D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FB2A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6135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74–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1E45" w14:textId="22FB1B13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F92C30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EF39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49FB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E7B8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664425B1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C336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F0C4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7CAD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00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BADD" w14:textId="164A7F0C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7064BD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5FD4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388E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990C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3CE8AF57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EA50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F84D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516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87–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B56E" w14:textId="42F8AC5A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053513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D3FA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C887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D16A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4DCF2D0E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82A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5001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2290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89–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ACE1" w14:textId="58F8CCFD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171691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9100E9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EE4C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92A2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0D18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5CB47B02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5C09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98F7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1174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55–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3AD3" w14:textId="5BDCED03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53868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7C4D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6399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C551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1B06C592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D99D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265E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9ED1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44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9A62" w14:textId="457D6388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171691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8C6F01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4530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3BBF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EB39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5A4F1AD6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4009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9CD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E2CF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78–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FEF4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2ADC1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2529" w14:textId="634F0E3D" w:rsidR="00BB66EB" w:rsidRPr="00E671A7" w:rsidRDefault="00652A78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82472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85F16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88C2" w14:textId="60902739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585F16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85F16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65DA" w14:textId="77777777" w:rsidR="00BB66EB" w:rsidRPr="00E671A7" w:rsidRDefault="00682472" w:rsidP="00E81911">
            <w:pPr>
              <w:widowControl/>
              <w:spacing w:line="480" w:lineRule="auto"/>
              <w:ind w:firstLine="12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1A7" w:rsidRPr="00E671A7" w14:paraId="41EBD897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57E3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Calcium channel blocker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78A1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982C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72–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A819" w14:textId="153DA7C1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71691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7CB84C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2722" w14:textId="77777777" w:rsidR="00BB66EB" w:rsidRPr="00E671A7" w:rsidRDefault="00BB66EB" w:rsidP="00E81911">
            <w:pPr>
              <w:widowControl/>
              <w:spacing w:line="480" w:lineRule="auto"/>
              <w:ind w:firstLine="12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1001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C93C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192DB699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F1E0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ACEI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C9C2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F7D6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22–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96D9" w14:textId="77777777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F6CEF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7BD3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19EE" w14:textId="70981FA6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3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0.</w:t>
            </w:r>
            <w:r w:rsidR="00585F16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95DB" w14:textId="170305D7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71A7" w:rsidRPr="00E671A7" w14:paraId="32E04423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BC5D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ARB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F8C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BE97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84–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6797" w14:textId="6A03B72F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F309A9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7142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DB2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2968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6EB82D17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C5E2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β-Blocker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60C4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2E18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19–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4855" w14:textId="77777777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5F90DC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39AA" w14:textId="2B977B1D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85F16" w:rsidRPr="00E671A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FE41" w14:textId="2624A4C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585F16" w:rsidRPr="00E671A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2.</w:t>
            </w:r>
            <w:r w:rsidR="00585F16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F919" w14:textId="66D225AE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85F16" w:rsidRPr="00E671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1A7" w:rsidRPr="00E671A7" w14:paraId="44FE1967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B2AF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Statin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A9A2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7F53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80–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53F8" w14:textId="26FC77AD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7C0925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7ED3" w14:textId="77777777" w:rsidR="00BB66EB" w:rsidRPr="00E671A7" w:rsidRDefault="00BB66EB" w:rsidP="00E81911">
            <w:pPr>
              <w:widowControl/>
              <w:spacing w:line="480" w:lineRule="auto"/>
              <w:ind w:firstLine="12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28D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7ED3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75D41CA6" w14:textId="77777777" w:rsidTr="005D6217">
        <w:trPr>
          <w:trHeight w:val="5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5976" w14:textId="3E87FE2A" w:rsidR="00BB66EB" w:rsidRPr="00E671A7" w:rsidRDefault="00F75259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-CRP</w:t>
            </w:r>
            <w:r w:rsidRPr="00E671A7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671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0.1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E3EE" w14:textId="022E74B1" w:rsidR="00BB66EB" w:rsidRPr="00E671A7" w:rsidRDefault="00682472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75259" w:rsidRPr="00E671A7">
              <w:rPr>
                <w:rFonts w:ascii="Times New Roman" w:eastAsia="ＭＳ 明朝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CFB1" w14:textId="59340A82" w:rsidR="00BB66EB" w:rsidRPr="00E671A7" w:rsidRDefault="00682472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F75259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="00F75259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95E9" w14:textId="3C840C0C" w:rsidR="00BB66EB" w:rsidRPr="00E671A7" w:rsidRDefault="00682472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75259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71691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88F8F6" w14:textId="77777777" w:rsidR="00BB66EB" w:rsidRPr="00E671A7" w:rsidRDefault="00BB66EB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F618" w14:textId="77777777" w:rsidR="00BB66EB" w:rsidRPr="00E671A7" w:rsidRDefault="00BB66EB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D2F5" w14:textId="77777777" w:rsidR="00BB66EB" w:rsidRPr="00E671A7" w:rsidRDefault="00BB66EB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CB7C" w14:textId="77777777" w:rsidR="00BB66EB" w:rsidRPr="00E671A7" w:rsidRDefault="00BB66EB">
            <w:pPr>
              <w:widowControl/>
              <w:spacing w:line="480" w:lineRule="auto"/>
              <w:ind w:firstLine="12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687ECF2B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0CE1" w14:textId="30CEF4A3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LDL-C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27F" w:rsidRPr="00E671A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2427F" w:rsidRPr="00E671A7">
              <w:rPr>
                <w:rFonts w:ascii="Times New Roman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0841" w14:textId="3B5F598C" w:rsidR="00BB66EB" w:rsidRPr="00E671A7" w:rsidRDefault="0052427F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6A65" w14:textId="0122B518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52427F" w:rsidRPr="00E671A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2427F" w:rsidRPr="00E671A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9B27" w14:textId="2B8A1DAE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E707AE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4FE4" w14:textId="6CA16C62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1B6" w14:textId="07C7DE95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B2B0" w14:textId="19B2B673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3C685103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9E87" w14:textId="5FD26980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HDL-C</w:t>
            </w:r>
            <w:r w:rsidR="001A4BC6" w:rsidRPr="00E671A7">
              <w:rPr>
                <w:rFonts w:ascii="Times New Roman" w:hAnsi="Times New Roman" w:cs="Times New Roman"/>
                <w:sz w:val="24"/>
                <w:szCs w:val="24"/>
              </w:rPr>
              <w:t xml:space="preserve"> &lt;40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8F2F" w14:textId="4F6419AC" w:rsidR="00BB66EB" w:rsidRPr="00E671A7" w:rsidRDefault="001A4BC6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FEBB" w14:textId="16138CA8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1A4BC6" w:rsidRPr="00E671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9–1.</w:t>
            </w:r>
            <w:r w:rsidR="001A4BC6" w:rsidRPr="00E671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FAC3" w14:textId="0707C25B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A4BC6" w:rsidRPr="00E671A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85F8D5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F619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D415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E98B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021E52EF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BFED" w14:textId="0B12A471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Albumin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 xml:space="preserve"> &lt;3.5</w:t>
            </w:r>
            <w:r w:rsidR="0052427F" w:rsidRPr="00E671A7">
              <w:rPr>
                <w:rFonts w:ascii="Times New Roman" w:hAnsi="Times New Roman" w:cs="Times New Roman"/>
                <w:sz w:val="24"/>
                <w:szCs w:val="24"/>
              </w:rPr>
              <w:t xml:space="preserve"> 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A6C9" w14:textId="5985CC6A" w:rsidR="00BB66EB" w:rsidRPr="00E671A7" w:rsidRDefault="00652A78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2472"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671A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55FE" w14:textId="3F795422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9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DD78" w14:textId="30CBE76E" w:rsidR="00BB66EB" w:rsidRPr="00E671A7" w:rsidRDefault="00682472" w:rsidP="005D6217">
            <w:pPr>
              <w:widowControl/>
              <w:spacing w:line="480" w:lineRule="auto"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52A78" w:rsidRPr="00E671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36298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C6DB" w14:textId="197A22D5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9CD8" w14:textId="7D96FDDF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E9C7" w14:textId="24965291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1A7" w:rsidRPr="00E671A7" w14:paraId="158BBD1C" w14:textId="77777777" w:rsidTr="00E81911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053EB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047F2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4FD22" w14:textId="77777777" w:rsidR="00BB66EB" w:rsidRPr="00E671A7" w:rsidRDefault="00682472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(0.994–1.0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FE29D" w14:textId="35EA5693" w:rsidR="00BB66EB" w:rsidRPr="00E671A7" w:rsidRDefault="00682472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1A7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4BAB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4C686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0CFA1" w14:textId="77777777" w:rsidR="00BB66EB" w:rsidRPr="00E671A7" w:rsidRDefault="00BB66EB" w:rsidP="00E81911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423B" w14:textId="77777777" w:rsidR="00BB66EB" w:rsidRPr="00E671A7" w:rsidRDefault="00BB66EB" w:rsidP="00E81911">
            <w:pPr>
              <w:widowControl/>
              <w:spacing w:line="480" w:lineRule="auto"/>
              <w:ind w:firstLine="24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E28F53" w14:textId="7FE90DC1" w:rsidR="00FC248B" w:rsidRDefault="00682472" w:rsidP="00BB66EB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ACEI, angiotensin-converting enzyme inhibitor; ARB, angiotensin II receptor blocker; BMI, body mass index; CI, confidence interval; CKD, chronic kidney disease; FPG, fasting plasma glucose; HDL-C, high-density lipoprotein cholesterol; hs-CRP, high-sensitivity C-reactive protein; LDL-C, low-density lipoprotein cholesterol; </w:t>
      </w:r>
      <w:proofErr w:type="gramStart"/>
      <w:r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R,</w:t>
      </w:r>
      <w:proofErr w:type="gramEnd"/>
      <w:r w:rsidRPr="00E671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odds ratio</w:t>
      </w:r>
      <w:r w:rsidR="00FC248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C0E6480" w14:textId="77777777" w:rsidR="00FC248B" w:rsidRPr="0078143D" w:rsidRDefault="00FC248B" w:rsidP="00FC248B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78143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lastRenderedPageBreak/>
        <w:t>Table S2.</w:t>
      </w:r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Logistic regression analysis of factors influencing calcified </w:t>
      </w:r>
      <w:r w:rsidRPr="0078143D">
        <w:rPr>
          <w:rFonts w:ascii="Times New Roman" w:eastAsia="Times New Roman" w:hAnsi="Times New Roman" w:cs="Times New Roman"/>
          <w:sz w:val="24"/>
          <w:szCs w:val="24"/>
        </w:rPr>
        <w:t xml:space="preserve">nodules </w:t>
      </w:r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n the target </w:t>
      </w:r>
      <w:r w:rsidRPr="0078143D">
        <w:rPr>
          <w:rFonts w:ascii="Times New Roman" w:eastAsia="Times New Roman" w:hAnsi="Times New Roman" w:cs="Times New Roman"/>
          <w:sz w:val="24"/>
          <w:szCs w:val="24"/>
        </w:rPr>
        <w:t>lesions as a sensitivity analysis without adjustment for age</w:t>
      </w:r>
    </w:p>
    <w:tbl>
      <w:tblPr>
        <w:tblW w:w="99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867"/>
        <w:gridCol w:w="1701"/>
        <w:gridCol w:w="1134"/>
        <w:gridCol w:w="283"/>
        <w:gridCol w:w="851"/>
        <w:gridCol w:w="1701"/>
        <w:gridCol w:w="1134"/>
      </w:tblGrid>
      <w:tr w:rsidR="00FC248B" w:rsidRPr="0078143D" w14:paraId="132491D4" w14:textId="77777777" w:rsidTr="00370959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54D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DD436" w14:textId="77777777" w:rsidR="00FC248B" w:rsidRPr="0078143D" w:rsidRDefault="00FC248B" w:rsidP="00370959">
            <w:pPr>
              <w:spacing w:line="480" w:lineRule="auto"/>
              <w:ind w:firstLineChars="250" w:firstLine="60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Univariate analysis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6F2EB1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2AD05" w14:textId="77777777" w:rsidR="00FC248B" w:rsidRPr="0078143D" w:rsidRDefault="00FC248B" w:rsidP="00370959">
            <w:pPr>
              <w:spacing w:line="480" w:lineRule="auto"/>
              <w:ind w:firstLineChars="250" w:firstLine="60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ultivariate analysis</w:t>
            </w:r>
          </w:p>
        </w:tc>
      </w:tr>
      <w:tr w:rsidR="00FC248B" w:rsidRPr="0078143D" w14:paraId="3E7716A2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B32E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CAD4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10D4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85B3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4F09D8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74B1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9449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4EE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FC248B" w:rsidRPr="0078143D" w14:paraId="504FA2A7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193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676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20E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97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1E2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3B942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96E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E3A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447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7C9C3F9C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C75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x (male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68C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B24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87–5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02D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F5BCE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C85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395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19E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07B84ABB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2B9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640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130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87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772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A7953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751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B9F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C3D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0DE26B75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94D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E83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B0F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95–5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BAC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765F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F18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57C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4CA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3545783D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1C7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iabetes mellitu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5E4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50C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55–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1E8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725F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7D8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9DD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5B7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60754E2E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82D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yslipidemi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70C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6ED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48–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F5B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13663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EAF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86B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8F1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15880911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18F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urrent smok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CF4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302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28–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465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30739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F30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E33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1A4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039B906C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85C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K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EA6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335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1.55–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FDE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BC6A9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533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ED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1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B9F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</w:t>
            </w:r>
          </w:p>
        </w:tc>
      </w:tr>
      <w:tr w:rsidR="00FC248B" w:rsidRPr="0078143D" w14:paraId="5C69AC32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3D5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lcium channel blocker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6F6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784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70–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FCF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4EDDF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A8A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A03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B1D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740BDF23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D64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EI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382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276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01–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8DB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F6079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CD2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10F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01–0.7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242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2</w:t>
            </w:r>
          </w:p>
        </w:tc>
      </w:tr>
      <w:tr w:rsidR="00FC248B" w:rsidRPr="0078143D" w14:paraId="445ACF21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272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RB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745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E22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88–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189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77F63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F0B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F6F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555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234852BE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027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β-Blocker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B65A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6A0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1.02–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0F8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348E7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6DA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9DA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8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–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7D5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2</w:t>
            </w:r>
          </w:p>
        </w:tc>
      </w:tr>
      <w:tr w:rsidR="00FC248B" w:rsidRPr="0078143D" w14:paraId="20F547A5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F83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atin u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7B3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1AD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1.004–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40C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7866C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0C3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C83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BF5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300AD43F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530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s</w:t>
            </w:r>
            <w:proofErr w:type="spellEnd"/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-CRP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0.1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BBA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275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–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222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91212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3C0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7E0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E5A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7DFCF8BE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49C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DL-C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70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4FC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6222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67D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16E43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2F60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4E3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73BD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42E3E39C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7E1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DL-C</w:t>
            </w:r>
            <w:r w:rsidRPr="0078143D">
              <w:rPr>
                <w:rFonts w:ascii="Times New Roman" w:eastAsia="ＭＳ 明朝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40 m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30B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EB5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–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4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5DE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9817D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AAC3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C6E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00A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635C17D3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ADB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Albumin 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 3.5 g/d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26D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8B4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10F9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 w:rsidRPr="007814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FAC791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FED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26A4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45A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248B" w:rsidRPr="0078143D" w14:paraId="598ADC90" w14:textId="77777777" w:rsidTr="00370959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ADDE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P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FE878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61F9C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0.989–1.0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7593F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43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9ADB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C9CA6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26505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A4D0E" w14:textId="77777777" w:rsidR="00FC248B" w:rsidRPr="0078143D" w:rsidRDefault="00FC248B" w:rsidP="00370959">
            <w:pPr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AC19B47" w14:textId="566CD798" w:rsidR="00BB66EB" w:rsidRPr="00FC248B" w:rsidRDefault="00FC248B" w:rsidP="00BB66EB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ACEI, angiotensin-converting enzyme inhibitor; ARB, angiotensin II receptor blocker; BMI, body mass index; CI, confidence interval; CKD, chronic kidney disease; FPG, fasting plasma glucose; HDL-C, high-density lipoprotein cholesterol; </w:t>
      </w:r>
      <w:proofErr w:type="spellStart"/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s</w:t>
      </w:r>
      <w:proofErr w:type="spellEnd"/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-CRP, high-sensitivity C-reactive protein; LDL-C, low-density lipoprotein cholesterol; </w:t>
      </w:r>
      <w:proofErr w:type="gramStart"/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R,</w:t>
      </w:r>
      <w:proofErr w:type="gramEnd"/>
      <w:r w:rsidRPr="0078143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odds ratio</w:t>
      </w:r>
    </w:p>
    <w:p w14:paraId="2764DB28" w14:textId="77777777" w:rsidR="0065017F" w:rsidRPr="00E671A7" w:rsidRDefault="0065017F">
      <w:pPr>
        <w:rPr>
          <w:rFonts w:ascii="Times New Roman" w:hAnsi="Times New Roman" w:cs="Times New Roman"/>
        </w:rPr>
      </w:pPr>
    </w:p>
    <w:sectPr w:rsidR="0065017F" w:rsidRPr="00E67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344BF" w14:textId="77777777" w:rsidR="00CA7514" w:rsidRDefault="00CA7514" w:rsidP="00585F16">
      <w:r>
        <w:separator/>
      </w:r>
    </w:p>
  </w:endnote>
  <w:endnote w:type="continuationSeparator" w:id="0">
    <w:p w14:paraId="12FCF8B7" w14:textId="77777777" w:rsidR="00CA7514" w:rsidRDefault="00CA7514" w:rsidP="00585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7239C" w14:textId="77777777" w:rsidR="00CA7514" w:rsidRDefault="00CA7514" w:rsidP="00585F16">
      <w:r>
        <w:separator/>
      </w:r>
    </w:p>
  </w:footnote>
  <w:footnote w:type="continuationSeparator" w:id="0">
    <w:p w14:paraId="3F075B89" w14:textId="77777777" w:rsidR="00CA7514" w:rsidRDefault="00CA7514" w:rsidP="00585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NDcxtTQwMbQ0MLVQ0lEKTi0uzszPAykwqgUAbfB7xiwAAAA="/>
  </w:docVars>
  <w:rsids>
    <w:rsidRoot w:val="00BB66EB"/>
    <w:rsid w:val="0002372B"/>
    <w:rsid w:val="0003261C"/>
    <w:rsid w:val="00033A97"/>
    <w:rsid w:val="00034B5A"/>
    <w:rsid w:val="00042BA0"/>
    <w:rsid w:val="00044A12"/>
    <w:rsid w:val="00072097"/>
    <w:rsid w:val="000936E1"/>
    <w:rsid w:val="000C1222"/>
    <w:rsid w:val="000C533F"/>
    <w:rsid w:val="000E475A"/>
    <w:rsid w:val="000F331C"/>
    <w:rsid w:val="000F41E5"/>
    <w:rsid w:val="00114287"/>
    <w:rsid w:val="00117AEB"/>
    <w:rsid w:val="00121476"/>
    <w:rsid w:val="00126362"/>
    <w:rsid w:val="0013718A"/>
    <w:rsid w:val="00144676"/>
    <w:rsid w:val="00164AB3"/>
    <w:rsid w:val="00171691"/>
    <w:rsid w:val="00182F2A"/>
    <w:rsid w:val="001A4BC6"/>
    <w:rsid w:val="001E00EE"/>
    <w:rsid w:val="00202A63"/>
    <w:rsid w:val="0020670E"/>
    <w:rsid w:val="00213136"/>
    <w:rsid w:val="002B3E4E"/>
    <w:rsid w:val="002D628B"/>
    <w:rsid w:val="002E34DB"/>
    <w:rsid w:val="00315248"/>
    <w:rsid w:val="00325D0D"/>
    <w:rsid w:val="003346F2"/>
    <w:rsid w:val="00351AA4"/>
    <w:rsid w:val="003537B1"/>
    <w:rsid w:val="00353ED1"/>
    <w:rsid w:val="003701C0"/>
    <w:rsid w:val="00387AE8"/>
    <w:rsid w:val="003C5253"/>
    <w:rsid w:val="003F0DEE"/>
    <w:rsid w:val="00417BDE"/>
    <w:rsid w:val="004413A0"/>
    <w:rsid w:val="0045057D"/>
    <w:rsid w:val="0047443B"/>
    <w:rsid w:val="00474FB8"/>
    <w:rsid w:val="004A549B"/>
    <w:rsid w:val="004B4182"/>
    <w:rsid w:val="004C3874"/>
    <w:rsid w:val="004C692D"/>
    <w:rsid w:val="004D4076"/>
    <w:rsid w:val="004E1037"/>
    <w:rsid w:val="00515B02"/>
    <w:rsid w:val="005175A7"/>
    <w:rsid w:val="0052427F"/>
    <w:rsid w:val="00530C84"/>
    <w:rsid w:val="00543A6F"/>
    <w:rsid w:val="00552AC2"/>
    <w:rsid w:val="00573979"/>
    <w:rsid w:val="00585F16"/>
    <w:rsid w:val="00586FEF"/>
    <w:rsid w:val="0059105B"/>
    <w:rsid w:val="00595023"/>
    <w:rsid w:val="005B2DB6"/>
    <w:rsid w:val="005C2AC1"/>
    <w:rsid w:val="005C5365"/>
    <w:rsid w:val="005D6217"/>
    <w:rsid w:val="005E4111"/>
    <w:rsid w:val="005E61B0"/>
    <w:rsid w:val="005E6BB2"/>
    <w:rsid w:val="00604EC6"/>
    <w:rsid w:val="0065017F"/>
    <w:rsid w:val="00652A78"/>
    <w:rsid w:val="00655770"/>
    <w:rsid w:val="00682472"/>
    <w:rsid w:val="006C482C"/>
    <w:rsid w:val="006D3EE4"/>
    <w:rsid w:val="006F26C5"/>
    <w:rsid w:val="0070566E"/>
    <w:rsid w:val="0074519A"/>
    <w:rsid w:val="00755162"/>
    <w:rsid w:val="007C6283"/>
    <w:rsid w:val="007D3B40"/>
    <w:rsid w:val="007E2752"/>
    <w:rsid w:val="007F6036"/>
    <w:rsid w:val="00861A3C"/>
    <w:rsid w:val="008678A7"/>
    <w:rsid w:val="00877898"/>
    <w:rsid w:val="008B1946"/>
    <w:rsid w:val="008D6933"/>
    <w:rsid w:val="008F0D28"/>
    <w:rsid w:val="008F27B3"/>
    <w:rsid w:val="008F458F"/>
    <w:rsid w:val="00906395"/>
    <w:rsid w:val="0092514C"/>
    <w:rsid w:val="00960D50"/>
    <w:rsid w:val="009704C4"/>
    <w:rsid w:val="009708BD"/>
    <w:rsid w:val="009C6F4B"/>
    <w:rsid w:val="00A12E09"/>
    <w:rsid w:val="00A2187D"/>
    <w:rsid w:val="00A75DF8"/>
    <w:rsid w:val="00B30B1D"/>
    <w:rsid w:val="00B44492"/>
    <w:rsid w:val="00B73DC5"/>
    <w:rsid w:val="00B837D7"/>
    <w:rsid w:val="00B85598"/>
    <w:rsid w:val="00B95FB1"/>
    <w:rsid w:val="00BB66EB"/>
    <w:rsid w:val="00BB69FD"/>
    <w:rsid w:val="00BD45C4"/>
    <w:rsid w:val="00BE7D0E"/>
    <w:rsid w:val="00C10275"/>
    <w:rsid w:val="00C75E9A"/>
    <w:rsid w:val="00CA0FBF"/>
    <w:rsid w:val="00CA7514"/>
    <w:rsid w:val="00CE1133"/>
    <w:rsid w:val="00CE51EA"/>
    <w:rsid w:val="00D122DB"/>
    <w:rsid w:val="00D53DEB"/>
    <w:rsid w:val="00D54B87"/>
    <w:rsid w:val="00D54E9E"/>
    <w:rsid w:val="00D55297"/>
    <w:rsid w:val="00D5773D"/>
    <w:rsid w:val="00D64B8C"/>
    <w:rsid w:val="00D74E12"/>
    <w:rsid w:val="00DA3308"/>
    <w:rsid w:val="00DA4931"/>
    <w:rsid w:val="00E43787"/>
    <w:rsid w:val="00E43F80"/>
    <w:rsid w:val="00E64472"/>
    <w:rsid w:val="00E671A7"/>
    <w:rsid w:val="00E77460"/>
    <w:rsid w:val="00E81911"/>
    <w:rsid w:val="00EC2ED5"/>
    <w:rsid w:val="00EC6541"/>
    <w:rsid w:val="00F27A43"/>
    <w:rsid w:val="00F61163"/>
    <w:rsid w:val="00F75259"/>
    <w:rsid w:val="00F75A78"/>
    <w:rsid w:val="00FC248B"/>
    <w:rsid w:val="00FD36C8"/>
    <w:rsid w:val="00FD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12B7C8"/>
  <w15:chartTrackingRefBased/>
  <w15:docId w15:val="{D9121401-85F1-444A-93C3-0D62A1B6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6EB"/>
    <w:pPr>
      <w:widowControl w:val="0"/>
      <w:spacing w:after="0" w:line="240" w:lineRule="auto"/>
      <w:jc w:val="both"/>
    </w:pPr>
    <w:rPr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BB6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6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6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66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66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66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66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66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BB66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B66E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BB66E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BB66EB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BB66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BB66EB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BB66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BB66EB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B6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66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B6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66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B6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66E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B66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66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6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66EB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BB66EB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BB66EB"/>
    <w:pPr>
      <w:spacing w:after="0" w:line="240" w:lineRule="auto"/>
    </w:pPr>
    <w:rPr>
      <w:sz w:val="21"/>
      <w:lang w:eastAsia="ja-JP"/>
    </w:rPr>
  </w:style>
  <w:style w:type="paragraph" w:styleId="ab">
    <w:name w:val="header"/>
    <w:basedOn w:val="a"/>
    <w:link w:val="ac"/>
    <w:uiPriority w:val="99"/>
    <w:unhideWhenUsed/>
    <w:rsid w:val="00585F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85F16"/>
    <w:rPr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585F1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85F16"/>
    <w:rPr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神田　大輔</cp:lastModifiedBy>
  <cp:revision>2</cp:revision>
  <dcterms:created xsi:type="dcterms:W3CDTF">2025-03-10T11:46:00Z</dcterms:created>
  <dcterms:modified xsi:type="dcterms:W3CDTF">2025-03-10T11:46:00Z</dcterms:modified>
</cp:coreProperties>
</file>